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08501" w14:textId="7CD0E1F6" w:rsidR="0068017B" w:rsidRDefault="0075071E">
      <w:r>
        <w:rPr>
          <w:rFonts w:ascii="Arial" w:hAnsi="Arial" w:cs="Arial"/>
        </w:rPr>
        <w:t>S</w:t>
      </w:r>
      <w:r w:rsidRPr="0026548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="003E21E5" w:rsidRPr="00265489">
        <w:rPr>
          <w:rFonts w:ascii="Arial" w:hAnsi="Arial" w:cs="Arial"/>
        </w:rPr>
        <w:t xml:space="preserve">Table. Comparison of case-control analytic dataset with excluded cases </w:t>
      </w:r>
      <w:r w:rsidR="003E21E5">
        <w:rPr>
          <w:rFonts w:ascii="Arial" w:hAnsi="Arial" w:cs="Arial"/>
        </w:rPr>
        <w:t xml:space="preserve">and </w:t>
      </w:r>
      <w:r w:rsidR="003E21E5" w:rsidRPr="00265489">
        <w:rPr>
          <w:rFonts w:ascii="Arial" w:hAnsi="Arial" w:cs="Arial"/>
        </w:rPr>
        <w:t>controls on selected demographic and clinic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1794"/>
        <w:gridCol w:w="2986"/>
        <w:gridCol w:w="1120"/>
      </w:tblGrid>
      <w:tr w:rsidR="0068017B" w:rsidRPr="00A653B4" w14:paraId="6553E904" w14:textId="77777777" w:rsidTr="00321102">
        <w:tc>
          <w:tcPr>
            <w:tcW w:w="0" w:type="auto"/>
          </w:tcPr>
          <w:p w14:paraId="686DB07A" w14:textId="77777777" w:rsidR="0068017B" w:rsidRPr="00A653B4" w:rsidRDefault="0068017B" w:rsidP="002D23A4">
            <w:pPr>
              <w:rPr>
                <w:rFonts w:ascii="Arial" w:hAnsi="Arial" w:cs="Arial"/>
              </w:rPr>
            </w:pPr>
            <w:r w:rsidRPr="00A653B4">
              <w:rPr>
                <w:rFonts w:ascii="Arial" w:hAnsi="Arial" w:cs="Arial"/>
              </w:rPr>
              <w:t>Variable</w:t>
            </w:r>
          </w:p>
        </w:tc>
        <w:tc>
          <w:tcPr>
            <w:tcW w:w="0" w:type="auto"/>
          </w:tcPr>
          <w:p w14:paraId="4202346A" w14:textId="77777777" w:rsidR="0068017B" w:rsidRDefault="0068017B" w:rsidP="003211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Study</w:t>
            </w:r>
            <w:r w:rsidR="00321102">
              <w:rPr>
                <w:rFonts w:ascii="Arial" w:hAnsi="Arial" w:cs="Arial"/>
              </w:rPr>
              <w:t xml:space="preserve">: </w:t>
            </w:r>
            <w:r w:rsidR="004B433A">
              <w:rPr>
                <w:rFonts w:ascii="Arial" w:hAnsi="Arial" w:cs="Arial"/>
              </w:rPr>
              <w:t>n=</w:t>
            </w:r>
            <w:r w:rsidR="00D25957">
              <w:rPr>
                <w:rFonts w:ascii="Arial" w:hAnsi="Arial" w:cs="Arial"/>
              </w:rPr>
              <w:t>890</w:t>
            </w:r>
          </w:p>
          <w:p w14:paraId="53182DBB" w14:textId="002E3A1A" w:rsidR="00321102" w:rsidRPr="00A653B4" w:rsidRDefault="00321102" w:rsidP="003211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 or %</w:t>
            </w:r>
          </w:p>
        </w:tc>
        <w:tc>
          <w:tcPr>
            <w:tcW w:w="0" w:type="auto"/>
          </w:tcPr>
          <w:p w14:paraId="5680347B" w14:textId="77777777" w:rsidR="0068017B" w:rsidRDefault="0068017B" w:rsidP="003211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d from Study</w:t>
            </w:r>
            <w:r w:rsidR="00321102">
              <w:rPr>
                <w:rFonts w:ascii="Arial" w:hAnsi="Arial" w:cs="Arial"/>
              </w:rPr>
              <w:t xml:space="preserve">: </w:t>
            </w:r>
            <w:r w:rsidR="00216B97">
              <w:rPr>
                <w:rFonts w:ascii="Arial" w:hAnsi="Arial" w:cs="Arial"/>
              </w:rPr>
              <w:t>n=</w:t>
            </w:r>
            <w:r w:rsidR="00D25957">
              <w:rPr>
                <w:rFonts w:ascii="Arial" w:hAnsi="Arial" w:cs="Arial"/>
              </w:rPr>
              <w:t>469</w:t>
            </w:r>
          </w:p>
          <w:p w14:paraId="619F50F9" w14:textId="4BDF61A1" w:rsidR="00321102" w:rsidRPr="00A653B4" w:rsidRDefault="00321102" w:rsidP="003211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 or %</w:t>
            </w:r>
          </w:p>
        </w:tc>
        <w:tc>
          <w:tcPr>
            <w:tcW w:w="0" w:type="auto"/>
          </w:tcPr>
          <w:p w14:paraId="37F24BD5" w14:textId="2F68DC1C" w:rsidR="0068017B" w:rsidRPr="00A653B4" w:rsidRDefault="0068017B" w:rsidP="003211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32110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216B97" w:rsidRPr="00A653B4" w14:paraId="1F8AF894" w14:textId="77777777" w:rsidTr="00321102">
        <w:tc>
          <w:tcPr>
            <w:tcW w:w="0" w:type="auto"/>
          </w:tcPr>
          <w:p w14:paraId="1F2079A6" w14:textId="68C7917D" w:rsidR="00216B97" w:rsidRPr="00D25957" w:rsidRDefault="00216B97" w:rsidP="00216B97">
            <w:pPr>
              <w:spacing w:after="120"/>
              <w:rPr>
                <w:rFonts w:ascii="Arial" w:hAnsi="Arial" w:cs="Arial"/>
                <w:highlight w:val="yellow"/>
              </w:rPr>
            </w:pPr>
            <w:r w:rsidRPr="001F7CA5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</w:tcPr>
          <w:p w14:paraId="3BE79AEA" w14:textId="670707B4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</w:t>
            </w:r>
            <w:r w:rsidR="00D2595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="0032110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8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F2ED308" w14:textId="11EAE5A1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</w:t>
            </w:r>
            <w:r w:rsidR="00D2595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="0032110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8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262B373" w14:textId="13F219AA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5957">
              <w:rPr>
                <w:rFonts w:ascii="Arial" w:hAnsi="Arial" w:cs="Arial"/>
              </w:rPr>
              <w:t>1</w:t>
            </w:r>
          </w:p>
        </w:tc>
      </w:tr>
      <w:tr w:rsidR="00216B97" w:rsidRPr="00A653B4" w14:paraId="37EDF39B" w14:textId="77777777" w:rsidTr="00321102">
        <w:tc>
          <w:tcPr>
            <w:tcW w:w="0" w:type="auto"/>
          </w:tcPr>
          <w:p w14:paraId="6BEF8176" w14:textId="77777777" w:rsidR="00321102" w:rsidRDefault="00321102" w:rsidP="00216B97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 </w:t>
            </w:r>
            <w:r w:rsidR="00216B97" w:rsidRPr="001F7CA5">
              <w:rPr>
                <w:rFonts w:ascii="Arial" w:hAnsi="Arial" w:cs="Arial"/>
              </w:rPr>
              <w:t xml:space="preserve">African </w:t>
            </w:r>
          </w:p>
          <w:p w14:paraId="316F0948" w14:textId="3D4DC79C" w:rsidR="00216B97" w:rsidRPr="001F7CA5" w:rsidRDefault="00216B97" w:rsidP="00216B97">
            <w:pPr>
              <w:spacing w:after="1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American Race</w:t>
            </w:r>
          </w:p>
        </w:tc>
        <w:tc>
          <w:tcPr>
            <w:tcW w:w="0" w:type="auto"/>
          </w:tcPr>
          <w:p w14:paraId="0BC3CC87" w14:textId="5ADF79B6" w:rsidR="00216B97" w:rsidRPr="00A653B4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1F7CA5">
              <w:rPr>
                <w:rFonts w:ascii="Arial" w:hAnsi="Arial" w:cs="Arial"/>
              </w:rPr>
              <w:t>4.8</w:t>
            </w:r>
          </w:p>
        </w:tc>
        <w:tc>
          <w:tcPr>
            <w:tcW w:w="0" w:type="auto"/>
          </w:tcPr>
          <w:p w14:paraId="718A0173" w14:textId="0C20D60C" w:rsidR="00216B97" w:rsidRPr="00A653B4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</w:t>
            </w:r>
            <w:r w:rsidR="001F7CA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566691A3" w14:textId="0527DFE0" w:rsidR="00216B97" w:rsidRPr="00A653B4" w:rsidRDefault="00793501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1F7CA5">
              <w:rPr>
                <w:rFonts w:ascii="Arial" w:hAnsi="Arial" w:cs="Arial"/>
              </w:rPr>
              <w:t>7</w:t>
            </w:r>
          </w:p>
        </w:tc>
      </w:tr>
      <w:tr w:rsidR="00216B97" w:rsidRPr="0001356B" w14:paraId="20FF9C87" w14:textId="77777777" w:rsidTr="00321102">
        <w:tc>
          <w:tcPr>
            <w:tcW w:w="0" w:type="auto"/>
          </w:tcPr>
          <w:p w14:paraId="3C8E61E1" w14:textId="77777777" w:rsidR="00321102" w:rsidRDefault="00321102" w:rsidP="00216B97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 who were </w:t>
            </w:r>
          </w:p>
          <w:p w14:paraId="3EA74F89" w14:textId="64D0E281" w:rsidR="00216B97" w:rsidRPr="001F7CA5" w:rsidRDefault="00216B97" w:rsidP="00216B97">
            <w:pPr>
              <w:spacing w:after="1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Prostate Cancer Case</w:t>
            </w:r>
            <w:r w:rsidR="00321102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33A30686" w14:textId="68BACF80" w:rsidR="00216B97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1F7CA5">
              <w:rPr>
                <w:rFonts w:ascii="Arial" w:hAnsi="Arial" w:cs="Arial"/>
              </w:rPr>
              <w:t>8.1</w:t>
            </w:r>
          </w:p>
        </w:tc>
        <w:tc>
          <w:tcPr>
            <w:tcW w:w="0" w:type="auto"/>
          </w:tcPr>
          <w:p w14:paraId="103E0EA9" w14:textId="27FE50BE" w:rsidR="00216B97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1F7CA5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</w:tcPr>
          <w:p w14:paraId="37C523EA" w14:textId="7316AA15" w:rsidR="00216B97" w:rsidRDefault="00793501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1F7CA5">
              <w:rPr>
                <w:rFonts w:ascii="Arial" w:hAnsi="Arial" w:cs="Arial"/>
              </w:rPr>
              <w:t>1</w:t>
            </w:r>
          </w:p>
        </w:tc>
      </w:tr>
      <w:tr w:rsidR="00216B97" w:rsidRPr="0001356B" w14:paraId="2B01988B" w14:textId="77777777" w:rsidTr="00321102">
        <w:tc>
          <w:tcPr>
            <w:tcW w:w="0" w:type="auto"/>
          </w:tcPr>
          <w:p w14:paraId="5358C1A2" w14:textId="77777777" w:rsidR="00321102" w:rsidRDefault="00216B97" w:rsidP="0057369E">
            <w:pPr>
              <w:spacing w:after="1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 xml:space="preserve">Percent </w:t>
            </w:r>
            <w:r w:rsidR="00321102">
              <w:rPr>
                <w:rFonts w:ascii="Arial" w:hAnsi="Arial" w:cs="Arial"/>
              </w:rPr>
              <w:t xml:space="preserve">with a </w:t>
            </w:r>
            <w:r w:rsidRPr="001F7CA5">
              <w:rPr>
                <w:rFonts w:ascii="Arial" w:hAnsi="Arial" w:cs="Arial"/>
              </w:rPr>
              <w:t xml:space="preserve">Biopsy </w:t>
            </w:r>
          </w:p>
          <w:p w14:paraId="0924BCB1" w14:textId="5E468B3E" w:rsidR="00216B97" w:rsidRPr="00D25957" w:rsidRDefault="00216B97" w:rsidP="0057369E">
            <w:pPr>
              <w:spacing w:after="120"/>
              <w:rPr>
                <w:rFonts w:ascii="Arial" w:hAnsi="Arial" w:cs="Arial"/>
                <w:highlight w:val="yellow"/>
              </w:rPr>
            </w:pPr>
            <w:r w:rsidRPr="001F7CA5">
              <w:rPr>
                <w:rFonts w:ascii="Arial" w:hAnsi="Arial" w:cs="Arial"/>
              </w:rPr>
              <w:t>Specimen</w:t>
            </w:r>
            <w:r w:rsidR="0057369E" w:rsidRPr="001F7CA5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1677704" w14:textId="002FD485" w:rsidR="00216B97" w:rsidRPr="0001356B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F7CA5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</w:tcPr>
          <w:p w14:paraId="594DAE71" w14:textId="6390A0D0" w:rsidR="00216B97" w:rsidRPr="0001356B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0</w:t>
            </w:r>
          </w:p>
        </w:tc>
        <w:tc>
          <w:tcPr>
            <w:tcW w:w="0" w:type="auto"/>
          </w:tcPr>
          <w:p w14:paraId="142A04AA" w14:textId="77777777" w:rsidR="00216B97" w:rsidRPr="0001356B" w:rsidRDefault="00793501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216B97" w:rsidRPr="00A653B4" w14:paraId="52FE624B" w14:textId="77777777" w:rsidTr="00321102">
        <w:tc>
          <w:tcPr>
            <w:tcW w:w="0" w:type="auto"/>
          </w:tcPr>
          <w:p w14:paraId="7745DB78" w14:textId="4A3E4CF9" w:rsidR="00216B97" w:rsidRPr="00D25957" w:rsidRDefault="00321102" w:rsidP="00216B97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 w:rsidR="00216B97" w:rsidRPr="00D25957">
              <w:rPr>
                <w:rFonts w:ascii="Arial" w:hAnsi="Arial" w:cs="Arial"/>
              </w:rPr>
              <w:t>ears since cohort entry</w:t>
            </w:r>
          </w:p>
        </w:tc>
        <w:tc>
          <w:tcPr>
            <w:tcW w:w="0" w:type="auto"/>
          </w:tcPr>
          <w:p w14:paraId="4E0175AA" w14:textId="0B23E79B" w:rsidR="00216B97" w:rsidRPr="00A653B4" w:rsidRDefault="00D2595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216B97">
              <w:rPr>
                <w:rFonts w:ascii="Arial" w:hAnsi="Arial" w:cs="Arial"/>
              </w:rPr>
              <w:t xml:space="preserve">7 </w:t>
            </w:r>
            <w:r w:rsidR="00321102">
              <w:rPr>
                <w:rFonts w:ascii="Arial" w:hAnsi="Arial" w:cs="Arial"/>
              </w:rPr>
              <w:t>(</w:t>
            </w:r>
            <w:r w:rsidR="00216B97">
              <w:rPr>
                <w:rFonts w:ascii="Arial" w:hAnsi="Arial" w:cs="Arial"/>
              </w:rPr>
              <w:t>4.1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90BEA54" w14:textId="6D4FA56A" w:rsidR="00216B97" w:rsidRPr="00A653B4" w:rsidRDefault="00D2595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  <w:r w:rsidR="00321102">
              <w:rPr>
                <w:rFonts w:ascii="Arial" w:hAnsi="Arial" w:cs="Arial"/>
              </w:rPr>
              <w:t xml:space="preserve"> (</w:t>
            </w:r>
            <w:r w:rsidR="00216B97" w:rsidRPr="00B56CCD">
              <w:rPr>
                <w:rFonts w:ascii="Arial" w:hAnsi="Arial" w:cs="Arial"/>
              </w:rPr>
              <w:t>2</w:t>
            </w:r>
            <w:r w:rsidR="00216B9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9295DC0" w14:textId="77777777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16B97" w:rsidRPr="00D20135" w14:paraId="33C5B8A8" w14:textId="77777777" w:rsidTr="00321102">
        <w:tc>
          <w:tcPr>
            <w:tcW w:w="0" w:type="auto"/>
          </w:tcPr>
          <w:p w14:paraId="040DC565" w14:textId="6C005E5D" w:rsidR="00216B97" w:rsidRPr="00D25957" w:rsidRDefault="00321102" w:rsidP="00216B97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216B97" w:rsidRPr="00D25957">
              <w:rPr>
                <w:rFonts w:ascii="Arial" w:hAnsi="Arial" w:cs="Arial"/>
              </w:rPr>
              <w:t>umber of PSA tests</w:t>
            </w:r>
          </w:p>
        </w:tc>
        <w:tc>
          <w:tcPr>
            <w:tcW w:w="0" w:type="auto"/>
          </w:tcPr>
          <w:p w14:paraId="1F5A679E" w14:textId="38386ECC" w:rsidR="00216B97" w:rsidRPr="00392F13" w:rsidRDefault="00D2595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  <w:r w:rsidR="0032110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9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A45ED84" w14:textId="216F374C" w:rsidR="00216B97" w:rsidRPr="00392F13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 w:rsidRPr="00392F13">
              <w:rPr>
                <w:rFonts w:ascii="Arial" w:hAnsi="Arial" w:cs="Arial"/>
              </w:rPr>
              <w:t>4.</w:t>
            </w:r>
            <w:r w:rsidR="00D25957">
              <w:rPr>
                <w:rFonts w:ascii="Arial" w:hAnsi="Arial" w:cs="Arial"/>
              </w:rPr>
              <w:t>2</w:t>
            </w:r>
            <w:r w:rsidR="00321102">
              <w:rPr>
                <w:rFonts w:ascii="Arial" w:hAnsi="Arial" w:cs="Arial"/>
              </w:rPr>
              <w:t xml:space="preserve"> (</w:t>
            </w:r>
            <w:r w:rsidR="00D25957">
              <w:rPr>
                <w:rFonts w:ascii="Arial" w:hAnsi="Arial" w:cs="Arial"/>
              </w:rPr>
              <w:t>3.9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7B5C7FB" w14:textId="77777777" w:rsidR="00216B97" w:rsidRPr="00392F13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 w:rsidRPr="00392F13">
              <w:rPr>
                <w:rFonts w:ascii="Arial" w:hAnsi="Arial" w:cs="Arial"/>
              </w:rPr>
              <w:t>&lt;0.0001</w:t>
            </w:r>
          </w:p>
        </w:tc>
      </w:tr>
      <w:tr w:rsidR="00216B97" w:rsidRPr="00A653B4" w14:paraId="12125168" w14:textId="77777777" w:rsidTr="00321102">
        <w:tc>
          <w:tcPr>
            <w:tcW w:w="0" w:type="auto"/>
          </w:tcPr>
          <w:p w14:paraId="718A95B8" w14:textId="77777777" w:rsidR="00321102" w:rsidRDefault="00216B97" w:rsidP="00216B97">
            <w:pPr>
              <w:spacing w:after="1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 xml:space="preserve">Percent </w:t>
            </w:r>
            <w:r w:rsidR="00321102">
              <w:rPr>
                <w:rFonts w:ascii="Arial" w:hAnsi="Arial" w:cs="Arial"/>
              </w:rPr>
              <w:t xml:space="preserve">with </w:t>
            </w:r>
            <w:r w:rsidRPr="001F7CA5">
              <w:rPr>
                <w:rFonts w:ascii="Arial" w:hAnsi="Arial" w:cs="Arial"/>
              </w:rPr>
              <w:t xml:space="preserve">Histologic </w:t>
            </w:r>
          </w:p>
          <w:p w14:paraId="4349E204" w14:textId="0F094436" w:rsidR="00216B97" w:rsidRPr="00D25957" w:rsidRDefault="00216B97" w:rsidP="00216B97">
            <w:pPr>
              <w:spacing w:after="120"/>
              <w:rPr>
                <w:rFonts w:ascii="Arial" w:hAnsi="Arial" w:cs="Arial"/>
                <w:highlight w:val="yellow"/>
              </w:rPr>
            </w:pPr>
            <w:r w:rsidRPr="001F7CA5">
              <w:rPr>
                <w:rFonts w:ascii="Arial" w:hAnsi="Arial" w:cs="Arial"/>
              </w:rPr>
              <w:t>prostatic inflammation</w:t>
            </w:r>
          </w:p>
        </w:tc>
        <w:tc>
          <w:tcPr>
            <w:tcW w:w="0" w:type="auto"/>
          </w:tcPr>
          <w:p w14:paraId="04709D41" w14:textId="465BA8BC" w:rsidR="00216B97" w:rsidRPr="00392F13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 w:rsidRPr="00392F13">
              <w:rPr>
                <w:rFonts w:ascii="Arial" w:hAnsi="Arial" w:cs="Arial"/>
              </w:rPr>
              <w:t>61.</w:t>
            </w:r>
            <w:r w:rsidR="001F7CA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6F4D8C5E" w14:textId="3ED1746C" w:rsidR="00216B97" w:rsidRPr="00392F13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 w:rsidRPr="00392F13">
              <w:rPr>
                <w:rFonts w:ascii="Arial" w:hAnsi="Arial" w:cs="Arial"/>
              </w:rPr>
              <w:t>5</w:t>
            </w:r>
            <w:r w:rsidR="001F7CA5">
              <w:rPr>
                <w:rFonts w:ascii="Arial" w:hAnsi="Arial" w:cs="Arial"/>
              </w:rPr>
              <w:t>7.3</w:t>
            </w:r>
          </w:p>
        </w:tc>
        <w:tc>
          <w:tcPr>
            <w:tcW w:w="0" w:type="auto"/>
          </w:tcPr>
          <w:p w14:paraId="0D0EF67A" w14:textId="77777777" w:rsidR="00216B97" w:rsidRPr="00392F13" w:rsidRDefault="00793501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 w:rsidRPr="00392F13">
              <w:rPr>
                <w:rFonts w:ascii="Arial" w:hAnsi="Arial" w:cs="Arial"/>
              </w:rPr>
              <w:t>0.2</w:t>
            </w:r>
          </w:p>
        </w:tc>
      </w:tr>
      <w:tr w:rsidR="00216B97" w:rsidRPr="00A653B4" w14:paraId="3A35A158" w14:textId="77777777" w:rsidTr="00321102">
        <w:tc>
          <w:tcPr>
            <w:tcW w:w="0" w:type="auto"/>
          </w:tcPr>
          <w:p w14:paraId="63C9C744" w14:textId="291792DD" w:rsidR="00216B97" w:rsidRPr="00D25957" w:rsidRDefault="00216B97" w:rsidP="00216B97">
            <w:pPr>
              <w:spacing w:after="120"/>
              <w:rPr>
                <w:rFonts w:ascii="Arial" w:hAnsi="Arial" w:cs="Arial"/>
                <w:highlight w:val="yellow"/>
              </w:rPr>
            </w:pPr>
            <w:r w:rsidRPr="00D25957">
              <w:rPr>
                <w:rFonts w:ascii="Arial" w:hAnsi="Arial" w:cs="Arial"/>
              </w:rPr>
              <w:t>PSA at cohort entry (ng/ml)</w:t>
            </w:r>
          </w:p>
        </w:tc>
        <w:tc>
          <w:tcPr>
            <w:tcW w:w="0" w:type="auto"/>
          </w:tcPr>
          <w:p w14:paraId="4EEE564A" w14:textId="0685BD5E" w:rsidR="00216B97" w:rsidRPr="00A653B4" w:rsidRDefault="00D2595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  <w:r w:rsidR="00216B97">
              <w:rPr>
                <w:rFonts w:ascii="Arial" w:hAnsi="Arial" w:cs="Arial"/>
              </w:rPr>
              <w:t xml:space="preserve"> </w:t>
            </w:r>
            <w:r w:rsidR="00321102">
              <w:rPr>
                <w:rFonts w:ascii="Arial" w:hAnsi="Arial" w:cs="Arial"/>
              </w:rPr>
              <w:t>(</w:t>
            </w:r>
            <w:r w:rsidR="00216B97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4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87145E0" w14:textId="12D983B6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21102">
              <w:rPr>
                <w:rFonts w:ascii="Arial" w:hAnsi="Arial" w:cs="Arial"/>
              </w:rPr>
              <w:t>.1 (</w:t>
            </w:r>
            <w:r w:rsidR="00D25957">
              <w:rPr>
                <w:rFonts w:ascii="Arial" w:hAnsi="Arial" w:cs="Arial"/>
              </w:rPr>
              <w:t>7.4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C9278EB" w14:textId="324D9DF8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216B97" w:rsidRPr="00A653B4" w14:paraId="300FD2D2" w14:textId="77777777" w:rsidTr="00321102">
        <w:tc>
          <w:tcPr>
            <w:tcW w:w="0" w:type="auto"/>
          </w:tcPr>
          <w:p w14:paraId="367B7BDF" w14:textId="77777777" w:rsidR="00216B97" w:rsidRPr="00D25957" w:rsidRDefault="00216B97" w:rsidP="00216B97">
            <w:pPr>
              <w:spacing w:after="120"/>
              <w:rPr>
                <w:rFonts w:ascii="Arial" w:hAnsi="Arial" w:cs="Arial"/>
                <w:highlight w:val="yellow"/>
              </w:rPr>
            </w:pPr>
            <w:r w:rsidRPr="00D25957">
              <w:rPr>
                <w:rFonts w:ascii="Arial" w:hAnsi="Arial" w:cs="Arial"/>
              </w:rPr>
              <w:t>Mean PSA at Diagnosis</w:t>
            </w:r>
            <w:r w:rsidR="0057369E" w:rsidRPr="00D2595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A4BD7C1" w14:textId="4F725047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2595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="00D25957">
              <w:rPr>
                <w:rFonts w:ascii="Arial" w:hAnsi="Arial" w:cs="Arial"/>
              </w:rPr>
              <w:t>7</w:t>
            </w:r>
            <w:r w:rsidR="00321102">
              <w:rPr>
                <w:rFonts w:ascii="Arial" w:hAnsi="Arial" w:cs="Arial"/>
              </w:rPr>
              <w:t xml:space="preserve"> (</w:t>
            </w:r>
            <w:r w:rsidR="00D25957">
              <w:rPr>
                <w:rFonts w:ascii="Arial" w:hAnsi="Arial" w:cs="Arial"/>
              </w:rPr>
              <w:t>182.5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AA0D45E" w14:textId="7ACCE140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25957">
              <w:rPr>
                <w:rFonts w:ascii="Arial" w:hAnsi="Arial" w:cs="Arial"/>
              </w:rPr>
              <w:t>6.9</w:t>
            </w:r>
            <w:r w:rsidR="0032110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="00D25957">
              <w:rPr>
                <w:rFonts w:ascii="Arial" w:hAnsi="Arial" w:cs="Arial"/>
              </w:rPr>
              <w:t>98.2</w:t>
            </w:r>
            <w:r w:rsidR="0032110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6FFD80A" w14:textId="1C30400A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5957">
              <w:rPr>
                <w:rFonts w:ascii="Arial" w:hAnsi="Arial" w:cs="Arial"/>
              </w:rPr>
              <w:t>9</w:t>
            </w:r>
          </w:p>
        </w:tc>
      </w:tr>
      <w:tr w:rsidR="00216B97" w:rsidRPr="00A653B4" w14:paraId="2A447257" w14:textId="77777777" w:rsidTr="00321102">
        <w:tc>
          <w:tcPr>
            <w:tcW w:w="0" w:type="auto"/>
          </w:tcPr>
          <w:p w14:paraId="6A179E4C" w14:textId="77777777" w:rsidR="00216B97" w:rsidRPr="00D25957" w:rsidRDefault="00216B97" w:rsidP="00216B97">
            <w:pPr>
              <w:spacing w:after="120"/>
              <w:rPr>
                <w:rFonts w:ascii="Arial" w:hAnsi="Arial" w:cs="Arial"/>
              </w:rPr>
            </w:pPr>
            <w:r w:rsidRPr="00D25957">
              <w:rPr>
                <w:rFonts w:ascii="Arial" w:hAnsi="Arial" w:cs="Arial"/>
              </w:rPr>
              <w:t>Tumor grade</w:t>
            </w:r>
            <w:r w:rsidR="0057369E" w:rsidRPr="00D2595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720CBE9" w14:textId="77777777" w:rsidR="00216B97" w:rsidRPr="00A653B4" w:rsidRDefault="00216B97" w:rsidP="00321102">
            <w:pPr>
              <w:spacing w:after="120"/>
              <w:ind w:left="342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03B7E9D" w14:textId="77777777" w:rsidR="00216B97" w:rsidRPr="00A653B4" w:rsidRDefault="00216B97" w:rsidP="00321102">
            <w:pPr>
              <w:spacing w:after="120"/>
              <w:ind w:left="342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575261F" w14:textId="77777777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</w:p>
        </w:tc>
      </w:tr>
      <w:tr w:rsidR="00216B97" w:rsidRPr="00A653B4" w14:paraId="376A5294" w14:textId="77777777" w:rsidTr="00321102">
        <w:tc>
          <w:tcPr>
            <w:tcW w:w="0" w:type="auto"/>
          </w:tcPr>
          <w:p w14:paraId="1EE34FD8" w14:textId="79AC3466" w:rsidR="00216B97" w:rsidRPr="00D25957" w:rsidRDefault="00D2595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D2595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17ADBF3" w14:textId="5DF46C5C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</w:t>
            </w:r>
          </w:p>
        </w:tc>
        <w:tc>
          <w:tcPr>
            <w:tcW w:w="0" w:type="auto"/>
          </w:tcPr>
          <w:p w14:paraId="3154C1E2" w14:textId="1060281A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1F7CA5">
              <w:rPr>
                <w:rFonts w:ascii="Arial" w:hAnsi="Arial" w:cs="Arial"/>
              </w:rPr>
              <w:t>0.8</w:t>
            </w:r>
          </w:p>
        </w:tc>
        <w:tc>
          <w:tcPr>
            <w:tcW w:w="0" w:type="auto"/>
          </w:tcPr>
          <w:p w14:paraId="1B9ED551" w14:textId="225CB271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F7CA5">
              <w:rPr>
                <w:rFonts w:ascii="Arial" w:hAnsi="Arial" w:cs="Arial"/>
              </w:rPr>
              <w:t>8</w:t>
            </w:r>
          </w:p>
        </w:tc>
      </w:tr>
      <w:tr w:rsidR="00216B97" w:rsidRPr="00A653B4" w14:paraId="7FF6648D" w14:textId="77777777" w:rsidTr="00321102">
        <w:tc>
          <w:tcPr>
            <w:tcW w:w="0" w:type="auto"/>
          </w:tcPr>
          <w:p w14:paraId="04EEBC8E" w14:textId="4911248C" w:rsidR="00216B97" w:rsidRPr="00D25957" w:rsidRDefault="00D2595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D2595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55C43D52" w14:textId="009BBC58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</w:t>
            </w:r>
            <w:r w:rsidR="001F7CA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6471534B" w14:textId="03F39276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</w:t>
            </w:r>
            <w:r w:rsidR="001F7CA5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6A9562A6" w14:textId="77777777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</w:p>
        </w:tc>
      </w:tr>
      <w:tr w:rsidR="00216B97" w:rsidRPr="00A653B4" w14:paraId="43209F79" w14:textId="77777777" w:rsidTr="00321102">
        <w:tc>
          <w:tcPr>
            <w:tcW w:w="0" w:type="auto"/>
          </w:tcPr>
          <w:p w14:paraId="2A7C64CB" w14:textId="54BAE4E8" w:rsidR="00216B97" w:rsidRPr="00D25957" w:rsidRDefault="00D2595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D25957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0133850F" w14:textId="5EC47515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F7CA5">
              <w:rPr>
                <w:rFonts w:ascii="Arial" w:hAnsi="Arial" w:cs="Arial"/>
              </w:rPr>
              <w:t>0.3</w:t>
            </w:r>
          </w:p>
        </w:tc>
        <w:tc>
          <w:tcPr>
            <w:tcW w:w="0" w:type="auto"/>
          </w:tcPr>
          <w:p w14:paraId="3084449A" w14:textId="0E356416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</w:t>
            </w:r>
            <w:r w:rsidR="001F7CA5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5D488B9B" w14:textId="77777777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</w:p>
        </w:tc>
      </w:tr>
      <w:tr w:rsidR="00216B97" w:rsidRPr="00A653B4" w14:paraId="1AD3695A" w14:textId="77777777" w:rsidTr="00321102">
        <w:tc>
          <w:tcPr>
            <w:tcW w:w="0" w:type="auto"/>
          </w:tcPr>
          <w:p w14:paraId="5592C52A" w14:textId="4CD570E3" w:rsidR="00216B97" w:rsidRPr="00D25957" w:rsidRDefault="00D2595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D2595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7AA2BEC9" w14:textId="156250C2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  <w:tc>
          <w:tcPr>
            <w:tcW w:w="0" w:type="auto"/>
          </w:tcPr>
          <w:p w14:paraId="507E1FC0" w14:textId="10BC5926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  <w:tc>
          <w:tcPr>
            <w:tcW w:w="0" w:type="auto"/>
          </w:tcPr>
          <w:p w14:paraId="1194F6F9" w14:textId="77777777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</w:p>
        </w:tc>
      </w:tr>
      <w:tr w:rsidR="00D25957" w:rsidRPr="00A653B4" w14:paraId="548BB34D" w14:textId="77777777" w:rsidTr="00321102">
        <w:tc>
          <w:tcPr>
            <w:tcW w:w="0" w:type="auto"/>
          </w:tcPr>
          <w:p w14:paraId="1CD8D6B3" w14:textId="33589FD7" w:rsidR="00D25957" w:rsidRPr="00D25957" w:rsidRDefault="00D2595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D2595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45B159A2" w14:textId="13BB4593" w:rsidR="00D25957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  <w:tc>
          <w:tcPr>
            <w:tcW w:w="0" w:type="auto"/>
          </w:tcPr>
          <w:p w14:paraId="3FC87611" w14:textId="4F2BCF3C" w:rsidR="00D25957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0" w:type="auto"/>
          </w:tcPr>
          <w:p w14:paraId="08663854" w14:textId="77777777" w:rsidR="00D25957" w:rsidRPr="00A653B4" w:rsidRDefault="00D2595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</w:p>
        </w:tc>
      </w:tr>
      <w:tr w:rsidR="00216B97" w:rsidRPr="00A653B4" w14:paraId="2DF70301" w14:textId="77777777" w:rsidTr="00321102">
        <w:tc>
          <w:tcPr>
            <w:tcW w:w="0" w:type="auto"/>
          </w:tcPr>
          <w:p w14:paraId="3B7D72B2" w14:textId="77777777" w:rsidR="00216B97" w:rsidRPr="001F7CA5" w:rsidRDefault="00216B97" w:rsidP="00216B97">
            <w:pPr>
              <w:spacing w:after="1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Tumor Stage</w:t>
            </w:r>
            <w:r w:rsidR="0057369E" w:rsidRPr="001F7CA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6A5D7B3" w14:textId="77777777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350E158" w14:textId="77777777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E1B55A" w14:textId="77777777" w:rsidR="00216B97" w:rsidRPr="00A653B4" w:rsidRDefault="00216B97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</w:p>
        </w:tc>
      </w:tr>
      <w:tr w:rsidR="00216B97" w:rsidRPr="00A653B4" w14:paraId="1956285E" w14:textId="77777777" w:rsidTr="00321102">
        <w:tc>
          <w:tcPr>
            <w:tcW w:w="0" w:type="auto"/>
          </w:tcPr>
          <w:p w14:paraId="783B17E0" w14:textId="77777777" w:rsidR="00216B97" w:rsidRPr="001F7CA5" w:rsidRDefault="00216B9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0E0FD667" w14:textId="6CCE7040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</w:t>
            </w:r>
          </w:p>
        </w:tc>
        <w:tc>
          <w:tcPr>
            <w:tcW w:w="0" w:type="auto"/>
          </w:tcPr>
          <w:p w14:paraId="10A0E1CC" w14:textId="6A7FB1F4" w:rsidR="00216B97" w:rsidRPr="00A653B4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F7CA5">
              <w:rPr>
                <w:rFonts w:ascii="Arial" w:hAnsi="Arial" w:cs="Arial"/>
              </w:rPr>
              <w:t>6.7</w:t>
            </w:r>
          </w:p>
        </w:tc>
        <w:tc>
          <w:tcPr>
            <w:tcW w:w="0" w:type="auto"/>
          </w:tcPr>
          <w:p w14:paraId="07030151" w14:textId="77777777" w:rsidR="00216B97" w:rsidRPr="00A653B4" w:rsidRDefault="00793501" w:rsidP="00321102">
            <w:pPr>
              <w:spacing w:after="120"/>
              <w:ind w:left="-20" w:right="-1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16B97" w:rsidRPr="00A653B4" w14:paraId="00C56646" w14:textId="77777777" w:rsidTr="00321102">
        <w:tc>
          <w:tcPr>
            <w:tcW w:w="0" w:type="auto"/>
          </w:tcPr>
          <w:p w14:paraId="19574A82" w14:textId="77777777" w:rsidR="00216B97" w:rsidRPr="001F7CA5" w:rsidRDefault="00216B9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44D22515" w14:textId="68433F44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  <w:tc>
          <w:tcPr>
            <w:tcW w:w="0" w:type="auto"/>
          </w:tcPr>
          <w:p w14:paraId="4CE577E3" w14:textId="1D2384E7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0</w:t>
            </w:r>
          </w:p>
        </w:tc>
        <w:tc>
          <w:tcPr>
            <w:tcW w:w="0" w:type="auto"/>
          </w:tcPr>
          <w:p w14:paraId="1A351077" w14:textId="77777777" w:rsidR="00216B97" w:rsidRPr="00A653B4" w:rsidRDefault="00216B97" w:rsidP="00321102">
            <w:pPr>
              <w:spacing w:after="120"/>
              <w:ind w:left="432"/>
              <w:jc w:val="center"/>
              <w:rPr>
                <w:rFonts w:ascii="Arial" w:hAnsi="Arial" w:cs="Arial"/>
              </w:rPr>
            </w:pPr>
          </w:p>
        </w:tc>
      </w:tr>
      <w:tr w:rsidR="00216B97" w:rsidRPr="00A653B4" w14:paraId="10C13CCB" w14:textId="77777777" w:rsidTr="00321102">
        <w:tc>
          <w:tcPr>
            <w:tcW w:w="0" w:type="auto"/>
          </w:tcPr>
          <w:p w14:paraId="2FF13205" w14:textId="77777777" w:rsidR="00216B97" w:rsidRPr="001F7CA5" w:rsidRDefault="00216B9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318B233" w14:textId="4F0FF561" w:rsidR="00216B97" w:rsidRPr="00A653B4" w:rsidRDefault="00216B97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1F7CA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75791F56" w14:textId="1A174074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0" w:type="auto"/>
          </w:tcPr>
          <w:p w14:paraId="42B40F71" w14:textId="77777777" w:rsidR="00216B97" w:rsidRPr="00A653B4" w:rsidRDefault="00216B97" w:rsidP="00392F13">
            <w:pPr>
              <w:spacing w:after="120"/>
              <w:ind w:left="432"/>
              <w:rPr>
                <w:rFonts w:ascii="Arial" w:hAnsi="Arial" w:cs="Arial"/>
              </w:rPr>
            </w:pPr>
          </w:p>
        </w:tc>
      </w:tr>
      <w:tr w:rsidR="00216B97" w:rsidRPr="00A653B4" w14:paraId="45FEF9F6" w14:textId="77777777" w:rsidTr="00321102">
        <w:tc>
          <w:tcPr>
            <w:tcW w:w="0" w:type="auto"/>
          </w:tcPr>
          <w:p w14:paraId="6045E9F2" w14:textId="77777777" w:rsidR="00216B97" w:rsidRPr="001F7CA5" w:rsidRDefault="00216B97" w:rsidP="00216B97">
            <w:pPr>
              <w:spacing w:after="120"/>
              <w:ind w:left="720"/>
              <w:rPr>
                <w:rFonts w:ascii="Arial" w:hAnsi="Arial" w:cs="Arial"/>
              </w:rPr>
            </w:pPr>
            <w:r w:rsidRPr="001F7CA5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752CDD93" w14:textId="57035123" w:rsidR="00216B97" w:rsidRPr="00A653B4" w:rsidRDefault="001F7CA5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</w:tcPr>
          <w:p w14:paraId="553D497C" w14:textId="3F2FC974" w:rsidR="00216B97" w:rsidRPr="00A653B4" w:rsidRDefault="00793501" w:rsidP="00321102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1F7CA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2B390845" w14:textId="77777777" w:rsidR="00216B97" w:rsidRPr="00A653B4" w:rsidRDefault="00216B97" w:rsidP="00392F13">
            <w:pPr>
              <w:spacing w:after="120"/>
              <w:ind w:left="432"/>
              <w:rPr>
                <w:rFonts w:ascii="Arial" w:hAnsi="Arial" w:cs="Arial"/>
              </w:rPr>
            </w:pPr>
          </w:p>
        </w:tc>
      </w:tr>
    </w:tbl>
    <w:p w14:paraId="082188B6" w14:textId="40E0FE46" w:rsidR="00680258" w:rsidRDefault="00680258" w:rsidP="00392F13"/>
    <w:p w14:paraId="799D5B3B" w14:textId="618E588C" w:rsidR="00321102" w:rsidRDefault="00321102" w:rsidP="00321102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 – Remainder of specimens were transurethral resections of the prostate</w:t>
      </w:r>
    </w:p>
    <w:p w14:paraId="1287AA4F" w14:textId="24C1F207" w:rsidR="00321102" w:rsidRDefault="00321102" w:rsidP="00321102">
      <w:r>
        <w:rPr>
          <w:rFonts w:ascii="Arial" w:hAnsi="Arial" w:cs="Arial"/>
        </w:rPr>
        <w:t>2 – Cases only (n=517 and 305)</w:t>
      </w:r>
    </w:p>
    <w:sectPr w:rsidR="00321102" w:rsidSect="00E87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E57"/>
    <w:rsid w:val="0001356B"/>
    <w:rsid w:val="00046309"/>
    <w:rsid w:val="00060009"/>
    <w:rsid w:val="00067E8C"/>
    <w:rsid w:val="00161B1D"/>
    <w:rsid w:val="00165432"/>
    <w:rsid w:val="001E32F9"/>
    <w:rsid w:val="001F7CA5"/>
    <w:rsid w:val="00214B74"/>
    <w:rsid w:val="00216B97"/>
    <w:rsid w:val="0024356C"/>
    <w:rsid w:val="00263729"/>
    <w:rsid w:val="00265489"/>
    <w:rsid w:val="00291087"/>
    <w:rsid w:val="00321102"/>
    <w:rsid w:val="00392F13"/>
    <w:rsid w:val="00395415"/>
    <w:rsid w:val="003E21E5"/>
    <w:rsid w:val="003F396B"/>
    <w:rsid w:val="00402235"/>
    <w:rsid w:val="00470570"/>
    <w:rsid w:val="004B433A"/>
    <w:rsid w:val="004D28EC"/>
    <w:rsid w:val="00513F6B"/>
    <w:rsid w:val="00517089"/>
    <w:rsid w:val="0052370D"/>
    <w:rsid w:val="00547AE1"/>
    <w:rsid w:val="0057369E"/>
    <w:rsid w:val="00575F35"/>
    <w:rsid w:val="006134CA"/>
    <w:rsid w:val="0068017B"/>
    <w:rsid w:val="00680258"/>
    <w:rsid w:val="00692654"/>
    <w:rsid w:val="0075071E"/>
    <w:rsid w:val="007550E9"/>
    <w:rsid w:val="00793501"/>
    <w:rsid w:val="007E42BC"/>
    <w:rsid w:val="00991F3E"/>
    <w:rsid w:val="00A57BD5"/>
    <w:rsid w:val="00A653B4"/>
    <w:rsid w:val="00AA01ED"/>
    <w:rsid w:val="00AA056A"/>
    <w:rsid w:val="00AC3E5E"/>
    <w:rsid w:val="00B227E5"/>
    <w:rsid w:val="00B56CCD"/>
    <w:rsid w:val="00B760D0"/>
    <w:rsid w:val="00B972F5"/>
    <w:rsid w:val="00BC48A7"/>
    <w:rsid w:val="00C0658E"/>
    <w:rsid w:val="00C509B3"/>
    <w:rsid w:val="00C860B9"/>
    <w:rsid w:val="00CC6C79"/>
    <w:rsid w:val="00D20135"/>
    <w:rsid w:val="00D22AB0"/>
    <w:rsid w:val="00D25957"/>
    <w:rsid w:val="00D27B87"/>
    <w:rsid w:val="00D57E57"/>
    <w:rsid w:val="00DD3CB2"/>
    <w:rsid w:val="00E17E8E"/>
    <w:rsid w:val="00E6622D"/>
    <w:rsid w:val="00E66D7D"/>
    <w:rsid w:val="00E7348B"/>
    <w:rsid w:val="00E87C8F"/>
    <w:rsid w:val="00EA2FF5"/>
    <w:rsid w:val="00EC1051"/>
    <w:rsid w:val="00ED1713"/>
    <w:rsid w:val="00ED4282"/>
    <w:rsid w:val="00F35BFC"/>
    <w:rsid w:val="00F76B75"/>
    <w:rsid w:val="00F9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F71D"/>
  <w15:chartTrackingRefBased/>
  <w15:docId w15:val="{82E8998A-4BEA-4601-A9CE-B2529C6A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1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1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3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5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B1849A9B222458A09D1FD16CE8688" ma:contentTypeVersion="13" ma:contentTypeDescription="Create a new document." ma:contentTypeScope="" ma:versionID="ea90baadfddd643404310f457bc6242d">
  <xsd:schema xmlns:xsd="http://www.w3.org/2001/XMLSchema" xmlns:xs="http://www.w3.org/2001/XMLSchema" xmlns:p="http://schemas.microsoft.com/office/2006/metadata/properties" xmlns:ns3="755118f9-0a1e-429a-bac2-aec245618f20" xmlns:ns4="9557d15a-0737-4f8b-ad65-4f714abe061e" targetNamespace="http://schemas.microsoft.com/office/2006/metadata/properties" ma:root="true" ma:fieldsID="dfb7785cf6b310f5bfd3ad30a445ef6f" ns3:_="" ns4:_="">
    <xsd:import namespace="755118f9-0a1e-429a-bac2-aec245618f20"/>
    <xsd:import namespace="9557d15a-0737-4f8b-ad65-4f714abe06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118f9-0a1e-429a-bac2-aec245618f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7d15a-0737-4f8b-ad65-4f714abe06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269FC3-569D-49E0-9B43-FEE2A8A5C6BE}">
  <ds:schemaRefs>
    <ds:schemaRef ds:uri="9557d15a-0737-4f8b-ad65-4f714abe061e"/>
    <ds:schemaRef ds:uri="http://purl.org/dc/terms/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755118f9-0a1e-429a-bac2-aec245618f20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706BCAE-F1F7-467D-B3C1-BA3A260133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CE120C-442A-475E-BE60-F390FDF22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118f9-0a1e-429a-bac2-aec245618f20"/>
    <ds:schemaRef ds:uri="9557d15a-0737-4f8b-ad65-4f714abe06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icki, Ben</dc:creator>
  <cp:keywords/>
  <dc:description/>
  <cp:lastModifiedBy>chn off27</cp:lastModifiedBy>
  <cp:revision>3</cp:revision>
  <cp:lastPrinted>2020-07-18T17:32:00Z</cp:lastPrinted>
  <dcterms:created xsi:type="dcterms:W3CDTF">2021-06-21T19:44:00Z</dcterms:created>
  <dcterms:modified xsi:type="dcterms:W3CDTF">2021-07-0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B1849A9B222458A09D1FD16CE8688</vt:lpwstr>
  </property>
</Properties>
</file>